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E66C4F" w14:textId="73AF7593" w:rsidR="00BB4CDF" w:rsidRPr="00DE799E" w:rsidRDefault="00BB4CDF" w:rsidP="00BB4CDF">
      <w:pPr>
        <w:jc w:val="left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  <w:r w:rsidRPr="00DE799E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Supp</w:t>
      </w:r>
      <w:r w:rsidR="009434BA">
        <w:rPr>
          <w:rStyle w:val="fontstyle01"/>
          <w:rFonts w:ascii="Times New Roman" w:hAnsi="Times New Roman" w:cs="Times New Roman" w:hint="eastAsia"/>
          <w:b/>
          <w:bCs/>
          <w:sz w:val="24"/>
          <w:szCs w:val="24"/>
        </w:rPr>
        <w:t>orting Information</w:t>
      </w:r>
    </w:p>
    <w:p w14:paraId="3BD607BD" w14:textId="77777777" w:rsidR="00BB4CDF" w:rsidRPr="00DE799E" w:rsidRDefault="00BB4CDF" w:rsidP="00BB4CDF">
      <w:pPr>
        <w:jc w:val="left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</w:p>
    <w:p w14:paraId="1CF3AD03" w14:textId="0D105FC3" w:rsidR="00BB4CDF" w:rsidRPr="00DE799E" w:rsidRDefault="00BB4CDF" w:rsidP="00BB4CDF">
      <w:pPr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 w:rsidRPr="00DE799E">
        <w:rPr>
          <w:rStyle w:val="fontstyle01"/>
          <w:rFonts w:ascii="Times New Roman" w:hAnsi="Times New Roman" w:cs="Times New Roman"/>
          <w:b/>
          <w:bCs/>
          <w:sz w:val="21"/>
          <w:szCs w:val="21"/>
        </w:rPr>
        <w:t>S</w:t>
      </w:r>
      <w:r w:rsidR="00293486">
        <w:rPr>
          <w:rStyle w:val="fontstyle01"/>
          <w:rFonts w:ascii="Times New Roman" w:hAnsi="Times New Roman" w:cs="Times New Roman" w:hint="eastAsia"/>
          <w:b/>
          <w:bCs/>
          <w:sz w:val="21"/>
          <w:szCs w:val="21"/>
        </w:rPr>
        <w:t>1</w:t>
      </w:r>
      <w:r w:rsidRPr="00DE799E">
        <w:rPr>
          <w:rStyle w:val="fontstyle01"/>
          <w:rFonts w:ascii="Times New Roman" w:hAnsi="Times New Roman" w:cs="Times New Roman"/>
          <w:b/>
          <w:bCs/>
          <w:sz w:val="21"/>
          <w:szCs w:val="21"/>
        </w:rPr>
        <w:t xml:space="preserve"> Table</w:t>
      </w:r>
      <w:r w:rsidR="00293486">
        <w:rPr>
          <w:rStyle w:val="fontstyle01"/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Pr="00DE799E">
        <w:rPr>
          <w:rStyle w:val="fontstyle01"/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DE799E">
        <w:rPr>
          <w:rStyle w:val="fontstyle01"/>
          <w:rFonts w:ascii="Times New Roman" w:hAnsi="Times New Roman" w:cs="Times New Roman"/>
          <w:sz w:val="21"/>
          <w:szCs w:val="21"/>
        </w:rPr>
        <w:t>P</w:t>
      </w:r>
      <w:r w:rsidRPr="00DE799E">
        <w:rPr>
          <w:rStyle w:val="fontstyle01"/>
          <w:rFonts w:ascii="Times New Roman" w:hAnsi="Times New Roman" w:cs="Times New Roman" w:hint="eastAsia"/>
          <w:sz w:val="21"/>
          <w:szCs w:val="21"/>
        </w:rPr>
        <w:t>erformance</w:t>
      </w:r>
      <w:r w:rsidRPr="00DE799E">
        <w:rPr>
          <w:rStyle w:val="fontstyle01"/>
          <w:rFonts w:ascii="Times New Roman" w:hAnsi="Times New Roman" w:cs="Times New Roman"/>
          <w:sz w:val="21"/>
          <w:szCs w:val="21"/>
        </w:rPr>
        <w:t xml:space="preserve"> for nine models in the t</w:t>
      </w:r>
      <w:r w:rsidRPr="00DE799E">
        <w:rPr>
          <w:rStyle w:val="fontstyle01"/>
          <w:rFonts w:ascii="Times New Roman" w:hAnsi="Times New Roman" w:cs="Times New Roman" w:hint="eastAsia"/>
          <w:sz w:val="21"/>
          <w:szCs w:val="21"/>
        </w:rPr>
        <w:t>est</w:t>
      </w:r>
      <w:r w:rsidRPr="00DE799E">
        <w:rPr>
          <w:rStyle w:val="fontstyle01"/>
          <w:rFonts w:ascii="Times New Roman" w:hAnsi="Times New Roman" w:cs="Times New Roman"/>
          <w:sz w:val="21"/>
          <w:szCs w:val="21"/>
        </w:rPr>
        <w:t xml:space="preserve"> s</w:t>
      </w:r>
      <w:r w:rsidRPr="00DE799E">
        <w:rPr>
          <w:rStyle w:val="fontstyle01"/>
          <w:rFonts w:ascii="Times New Roman" w:hAnsi="Times New Roman" w:cs="Times New Roman" w:hint="eastAsia"/>
          <w:sz w:val="21"/>
          <w:szCs w:val="21"/>
        </w:rPr>
        <w:t>et</w:t>
      </w:r>
      <w:r w:rsidRPr="00DE799E">
        <w:rPr>
          <w:rStyle w:val="fontstyle01"/>
          <w:rFonts w:ascii="Times New Roman" w:hAnsi="Times New Roman" w:cs="Times New Roman"/>
          <w:sz w:val="21"/>
          <w:szCs w:val="21"/>
        </w:rPr>
        <w:t>.</w:t>
      </w:r>
    </w:p>
    <w:tbl>
      <w:tblPr>
        <w:tblW w:w="7760" w:type="dxa"/>
        <w:tblLook w:val="04A0" w:firstRow="1" w:lastRow="0" w:firstColumn="1" w:lastColumn="0" w:noHBand="0" w:noVBand="1"/>
      </w:tblPr>
      <w:tblGrid>
        <w:gridCol w:w="1160"/>
        <w:gridCol w:w="1256"/>
        <w:gridCol w:w="1110"/>
        <w:gridCol w:w="780"/>
        <w:gridCol w:w="830"/>
        <w:gridCol w:w="1136"/>
        <w:gridCol w:w="1057"/>
        <w:gridCol w:w="1017"/>
      </w:tblGrid>
      <w:tr w:rsidR="00BB4CDF" w:rsidRPr="00DE799E" w14:paraId="6C5F1B9E" w14:textId="77777777" w:rsidTr="00D4315E">
        <w:trPr>
          <w:trHeight w:val="315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410D47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A737AF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Specificit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0FF4B7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Precisio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2BD689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F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D23F9A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Recal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EDE20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ccuracy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FC29AC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ROC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D7803B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PRC</w:t>
            </w:r>
          </w:p>
        </w:tc>
      </w:tr>
      <w:tr w:rsidR="00BB4CDF" w:rsidRPr="00DE799E" w14:paraId="1CEBA2C2" w14:textId="77777777" w:rsidTr="00D4315E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3617B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L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F6082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6373C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1FB19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AC321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C82B0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E482A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3763D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93</w:t>
            </w:r>
          </w:p>
        </w:tc>
      </w:tr>
      <w:tr w:rsidR="00BB4CDF" w:rsidRPr="00DE799E" w14:paraId="13B436B3" w14:textId="77777777" w:rsidTr="00D4315E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FA07B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XG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C52CB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113DC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397CC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8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31B6A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7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F9517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8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75631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2708A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72</w:t>
            </w:r>
          </w:p>
        </w:tc>
      </w:tr>
      <w:tr w:rsidR="00BB4CDF" w:rsidRPr="00DE799E" w14:paraId="4033ED53" w14:textId="77777777" w:rsidTr="00D4315E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33F55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R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14C3D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8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68805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CE2B6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2311D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30CEF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42023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1CD75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79</w:t>
            </w:r>
          </w:p>
        </w:tc>
      </w:tr>
      <w:tr w:rsidR="00BB4CDF" w:rsidRPr="00DE799E" w14:paraId="7D1D0125" w14:textId="77777777" w:rsidTr="00D4315E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4719B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N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702BA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7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074FC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4B219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15F05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71910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930E9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8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63A08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59</w:t>
            </w:r>
          </w:p>
        </w:tc>
      </w:tr>
      <w:tr w:rsidR="00BB4CDF" w:rsidRPr="00DE799E" w14:paraId="6EF7ED12" w14:textId="77777777" w:rsidTr="00D4315E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1EA24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SV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0511B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42D1C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35CC5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AC3FD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8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D9341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8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7165C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1708E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76</w:t>
            </w:r>
          </w:p>
        </w:tc>
      </w:tr>
      <w:tr w:rsidR="00BB4CDF" w:rsidRPr="00DE799E" w14:paraId="41120102" w14:textId="77777777" w:rsidTr="00D4315E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EC48D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N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71630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AF56C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5FCBD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8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DA397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8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9DC40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8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381F5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8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D4D79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421</w:t>
            </w:r>
          </w:p>
        </w:tc>
      </w:tr>
      <w:tr w:rsidR="00BB4CDF" w:rsidRPr="00DE799E" w14:paraId="2CACF960" w14:textId="77777777" w:rsidTr="00D4315E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D92D9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daboos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788F8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7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E486A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CFECC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7AE5B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88F28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8D0EB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3839C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69</w:t>
            </w:r>
          </w:p>
        </w:tc>
      </w:tr>
      <w:tr w:rsidR="00BB4CDF" w:rsidRPr="00DE799E" w14:paraId="74A579B5" w14:textId="77777777" w:rsidTr="00D4315E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79B77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3D191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8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B5708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6B6F3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545CB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35B75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861C3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B298A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528</w:t>
            </w:r>
          </w:p>
        </w:tc>
      </w:tr>
      <w:tr w:rsidR="00BB4CDF" w:rsidRPr="00DE799E" w14:paraId="16CDB0E5" w14:textId="77777777" w:rsidTr="00D4315E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3B0826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NB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B442CA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7326F0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A979DD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4E15D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366A9B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A46A2A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9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89AD65" w14:textId="77777777" w:rsidR="00BB4CDF" w:rsidRPr="00DE799E" w:rsidRDefault="00BB4CDF" w:rsidP="00D431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799E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.886</w:t>
            </w:r>
          </w:p>
        </w:tc>
      </w:tr>
    </w:tbl>
    <w:p w14:paraId="6C07F351" w14:textId="77777777" w:rsidR="00BB4CDF" w:rsidRDefault="00BB4CDF" w:rsidP="00BB4CDF">
      <w:pPr>
        <w:jc w:val="left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</w:p>
    <w:p w14:paraId="0D011C38" w14:textId="77777777" w:rsidR="00144ED3" w:rsidRPr="00DE799E" w:rsidRDefault="00144ED3" w:rsidP="00BB4CDF">
      <w:pPr>
        <w:jc w:val="left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</w:p>
    <w:p w14:paraId="080E5820" w14:textId="621B72EE" w:rsidR="00BB4CDF" w:rsidRPr="00DE799E" w:rsidRDefault="00BB4CDF" w:rsidP="00BB4CDF">
      <w:pPr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587056FF" w14:textId="77777777" w:rsidR="00BB4CDF" w:rsidRPr="00DE799E" w:rsidRDefault="00BB4CDF" w:rsidP="00BB4CDF">
      <w:pPr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4E0638F2" w14:textId="77777777" w:rsidR="00590626" w:rsidRPr="00BB4CDF" w:rsidRDefault="00590626">
      <w:bookmarkStart w:id="0" w:name="_GoBack"/>
      <w:bookmarkEnd w:id="0"/>
    </w:p>
    <w:sectPr w:rsidR="00590626" w:rsidRPr="00BB4CDF" w:rsidSect="00242480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E2FD25" w14:textId="77777777" w:rsidR="00A80D29" w:rsidRDefault="00A80D29" w:rsidP="00BB4CDF">
      <w:r>
        <w:separator/>
      </w:r>
    </w:p>
  </w:endnote>
  <w:endnote w:type="continuationSeparator" w:id="0">
    <w:p w14:paraId="3F1410DE" w14:textId="77777777" w:rsidR="00A80D29" w:rsidRDefault="00A80D29" w:rsidP="00BB4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00886044"/>
      <w:docPartObj>
        <w:docPartGallery w:val="Page Numbers (Bottom of Page)"/>
        <w:docPartUnique/>
      </w:docPartObj>
    </w:sdtPr>
    <w:sdtEndPr/>
    <w:sdtContent>
      <w:p w14:paraId="6E94E21C" w14:textId="77777777" w:rsidR="00FD219E" w:rsidRDefault="00A80D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0B33FC9" w14:textId="77777777" w:rsidR="00FD219E" w:rsidRDefault="00FD21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AE1C33" w14:textId="77777777" w:rsidR="00A80D29" w:rsidRDefault="00A80D29" w:rsidP="00BB4CDF">
      <w:r>
        <w:separator/>
      </w:r>
    </w:p>
  </w:footnote>
  <w:footnote w:type="continuationSeparator" w:id="0">
    <w:p w14:paraId="6646B45A" w14:textId="77777777" w:rsidR="00A80D29" w:rsidRDefault="00A80D29" w:rsidP="00BB4C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9A7"/>
    <w:rsid w:val="0004304C"/>
    <w:rsid w:val="00144ED3"/>
    <w:rsid w:val="00242480"/>
    <w:rsid w:val="00293486"/>
    <w:rsid w:val="002B7138"/>
    <w:rsid w:val="00402837"/>
    <w:rsid w:val="004C16BF"/>
    <w:rsid w:val="00590626"/>
    <w:rsid w:val="009434BA"/>
    <w:rsid w:val="009F1470"/>
    <w:rsid w:val="00A80D29"/>
    <w:rsid w:val="00BB4CDF"/>
    <w:rsid w:val="00C269A7"/>
    <w:rsid w:val="00E6774F"/>
    <w:rsid w:val="00E9414F"/>
    <w:rsid w:val="00EC72E7"/>
    <w:rsid w:val="00FD2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2C50A"/>
  <w15:chartTrackingRefBased/>
  <w15:docId w15:val="{5960A078-B98F-4971-9749-936981CDD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4CDF"/>
    <w:pPr>
      <w:widowControl w:val="0"/>
      <w:jc w:val="both"/>
    </w:pPr>
    <w:rPr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4C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B4C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4CD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B4CDF"/>
    <w:rPr>
      <w:sz w:val="18"/>
      <w:szCs w:val="18"/>
    </w:rPr>
  </w:style>
  <w:style w:type="character" w:customStyle="1" w:styleId="fontstyle01">
    <w:name w:val="fontstyle01"/>
    <w:basedOn w:val="DefaultParagraphFont"/>
    <w:rsid w:val="00BB4CDF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spanola Melanie</cp:lastModifiedBy>
  <cp:revision>2</cp:revision>
  <dcterms:created xsi:type="dcterms:W3CDTF">2024-07-24T12:19:00Z</dcterms:created>
  <dcterms:modified xsi:type="dcterms:W3CDTF">2024-07-24T12:19:00Z</dcterms:modified>
</cp:coreProperties>
</file>